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553" w:type="dxa"/>
        <w:tblInd w:w="-1276" w:type="dxa"/>
        <w:tblLook w:val="04A0" w:firstRow="1" w:lastRow="0" w:firstColumn="1" w:lastColumn="0" w:noHBand="0" w:noVBand="1"/>
      </w:tblPr>
      <w:tblGrid>
        <w:gridCol w:w="1276"/>
        <w:gridCol w:w="1347"/>
        <w:gridCol w:w="1843"/>
        <w:gridCol w:w="1701"/>
        <w:gridCol w:w="1984"/>
        <w:gridCol w:w="1560"/>
        <w:gridCol w:w="1842"/>
      </w:tblGrid>
      <w:tr w:rsidR="00327FC1" w:rsidRPr="00327FC1" w14:paraId="149DBD06" w14:textId="77777777" w:rsidTr="00CA4D6F">
        <w:trPr>
          <w:trHeight w:val="561"/>
        </w:trPr>
        <w:tc>
          <w:tcPr>
            <w:tcW w:w="97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675B" w14:textId="12BDC582" w:rsidR="00A2595B" w:rsidRPr="00327FC1" w:rsidRDefault="00F11FC2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27FC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327FC1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upplementary</w:t>
            </w:r>
            <w:r w:rsidRPr="00327FC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A2595B" w:rsidRPr="00327FC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2.</w:t>
            </w:r>
            <w:r w:rsidR="00A2595B" w:rsidRPr="00327FC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As</w:t>
            </w:r>
            <w:r w:rsidR="007242FA" w:rsidRPr="00327FC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ociations of AFB, and ALB with history of total CVD in women in the United States</w:t>
            </w:r>
            <w:r w:rsidR="003D42F5" w:rsidRPr="00327FC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242FA" w:rsidRPr="00327FC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from NHANES </w:t>
            </w:r>
            <w:r w:rsidR="00AF6073" w:rsidRPr="00327FC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999</w:t>
            </w:r>
            <w:r w:rsidR="007242FA" w:rsidRPr="00327FC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–20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E2CE" w14:textId="77777777" w:rsidR="00A2595B" w:rsidRPr="00327FC1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327FC1" w:rsidRPr="00327FC1" w14:paraId="323615EF" w14:textId="77777777" w:rsidTr="00CA4D6F">
        <w:trPr>
          <w:trHeight w:val="561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94DE6" w14:textId="77777777" w:rsidR="00A2595B" w:rsidRPr="00327FC1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E254F" w14:textId="77777777" w:rsidR="00A2595B" w:rsidRPr="00327FC1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Model 1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F663" w14:textId="4FA23639" w:rsidR="00A2595B" w:rsidRPr="00327FC1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DDE4C" w14:textId="26D92BF9" w:rsidR="00A2595B" w:rsidRPr="00327FC1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del 2</w:t>
            </w:r>
            <w:r w:rsidR="00175DDE"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FB80" w14:textId="3983732E" w:rsidR="00A2595B" w:rsidRPr="00327FC1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E3AF0" w14:textId="617E79CE" w:rsidR="00A2595B" w:rsidRPr="00327FC1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del 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7D013" w14:textId="02E68B66" w:rsidR="00A2595B" w:rsidRPr="00327FC1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27FC1" w:rsidRPr="00327FC1" w14:paraId="316AB23C" w14:textId="77777777" w:rsidTr="00CA4D6F">
        <w:trPr>
          <w:trHeight w:val="5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5208" w14:textId="77777777" w:rsidR="00A2595B" w:rsidRPr="00327FC1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BF671" w14:textId="77777777" w:rsidR="00A2595B" w:rsidRPr="00327FC1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R (95%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A185A" w14:textId="3AE82020" w:rsidR="00A2595B" w:rsidRPr="00327FC1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A4D6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for trend</w:t>
            </w:r>
            <w:r w:rsidR="00871F01"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0828FF"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djusted</w:t>
            </w:r>
            <w:r w:rsidR="00871F01"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2397" w14:textId="77777777" w:rsidR="00A2595B" w:rsidRPr="00327FC1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R (95%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32B1A" w14:textId="2C594839" w:rsidR="00A2595B" w:rsidRPr="00327FC1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for trend</w:t>
            </w:r>
            <w:r w:rsidR="000E6356"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95662B"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Adjuste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956B8" w14:textId="77777777" w:rsidR="00A2595B" w:rsidRPr="00327FC1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R (95%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09542" w14:textId="0F380B1F" w:rsidR="00A2595B" w:rsidRPr="00327FC1" w:rsidRDefault="00A2595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for trend</w:t>
            </w:r>
            <w:r w:rsidR="00C37F52"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95662B"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Adjusted)</w:t>
            </w:r>
          </w:p>
        </w:tc>
      </w:tr>
      <w:tr w:rsidR="00CA4D6F" w:rsidRPr="00327FC1" w14:paraId="58082116" w14:textId="77777777" w:rsidTr="00CA4D6F">
        <w:trPr>
          <w:trHeight w:val="5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768C" w14:textId="3DADC47F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A4D6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F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BCD1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C5D3E" w14:textId="1C4D895C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344 (0.6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1D9A8" w14:textId="695A61C8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689 (0.9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DC78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CAA6" w14:textId="752D8679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155 (0.310)</w:t>
            </w:r>
          </w:p>
        </w:tc>
      </w:tr>
      <w:tr w:rsidR="00CA4D6F" w:rsidRPr="00327FC1" w14:paraId="2EB4055B" w14:textId="77777777" w:rsidTr="00CA4D6F">
        <w:trPr>
          <w:trHeight w:val="5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4094" w14:textId="2133AD51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A4D6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5-27 (204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43B6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5DB5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B243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6F16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620E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7C5E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4D6F" w:rsidRPr="00327FC1" w14:paraId="639E5B8C" w14:textId="77777777" w:rsidTr="00CA4D6F">
        <w:trPr>
          <w:trHeight w:val="5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3A6A" w14:textId="728C3150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A4D6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 25 (11673)</w:t>
            </w:r>
          </w:p>
        </w:tc>
        <w:tc>
          <w:tcPr>
            <w:tcW w:w="3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E3DA" w14:textId="280E03F4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65 (1.38, 1.96) 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F8E4" w14:textId="4C0E7CBB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33 (1.10, 1.61) 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0FC60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B589" w14:textId="73AE6895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, 1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0743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4D6F" w:rsidRPr="00327FC1" w14:paraId="17BD1392" w14:textId="77777777" w:rsidTr="00CA4D6F">
        <w:trPr>
          <w:trHeight w:val="5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EB44" w14:textId="28518084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A4D6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8-34 (1736)</w:t>
            </w:r>
          </w:p>
        </w:tc>
        <w:tc>
          <w:tcPr>
            <w:tcW w:w="3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06EA4" w14:textId="75F01D8F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, 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425F" w14:textId="5F2AD831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15 (0.87, 1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2A94" w14:textId="1E49BE95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47 (0.83, 2.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481C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4D6F" w:rsidRPr="00327FC1" w14:paraId="74BEC5D7" w14:textId="77777777" w:rsidTr="00CA4D6F">
        <w:trPr>
          <w:trHeight w:val="5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480C2" w14:textId="2188D8FF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A4D6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gt; 34 (260)</w:t>
            </w:r>
          </w:p>
        </w:tc>
        <w:tc>
          <w:tcPr>
            <w:tcW w:w="3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7F94" w14:textId="3E67AD15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52 (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7,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98) *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6EFDD" w14:textId="0425D520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65 (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3,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CB360" w14:textId="7ABD6B0D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74 (0.60, 5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30CB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4D6F" w:rsidRPr="00327FC1" w14:paraId="014E33EF" w14:textId="77777777" w:rsidTr="00CA4D6F">
        <w:trPr>
          <w:trHeight w:val="5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D119" w14:textId="13D8EECC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A4D6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L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9FFF" w14:textId="0E16BF31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8D367" w14:textId="3D0F65DA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286 (0.5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2E11F" w14:textId="38F66B7C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490 (0.9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3FC5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5CC8" w14:textId="711EA93F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581 (0.999)</w:t>
            </w:r>
          </w:p>
        </w:tc>
      </w:tr>
      <w:tr w:rsidR="00CA4D6F" w:rsidRPr="00327FC1" w14:paraId="44C6E947" w14:textId="77777777" w:rsidTr="00CA4D6F">
        <w:trPr>
          <w:trHeight w:val="5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B120B" w14:textId="38B731E9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A4D6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5-29 (470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0F01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8AFE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0A9C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08CC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32FB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9BDB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4D6F" w:rsidRPr="00327FC1" w14:paraId="0AD73765" w14:textId="77777777" w:rsidTr="00CA4D6F">
        <w:trPr>
          <w:trHeight w:val="5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1A48" w14:textId="66F90636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A4D6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 25 (3479)</w:t>
            </w:r>
          </w:p>
        </w:tc>
        <w:tc>
          <w:tcPr>
            <w:tcW w:w="3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F0E8" w14:textId="68FBF4FD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0 (0.87, 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C954" w14:textId="17A47591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, 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25536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BCD36" w14:textId="6FE5B9BE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, 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6D3B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4D6F" w:rsidRPr="00327FC1" w14:paraId="606F525C" w14:textId="77777777" w:rsidTr="00CA4D6F">
        <w:trPr>
          <w:trHeight w:val="561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74D1B0" w14:textId="3C76260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A4D6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0-34 (4236)</w:t>
            </w:r>
          </w:p>
        </w:tc>
        <w:tc>
          <w:tcPr>
            <w:tcW w:w="31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9D4F64" w14:textId="25842FEC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, 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B6BF1" w14:textId="23D7C985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, 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68FABC" w14:textId="735A48E5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, 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67AD46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4D6F" w:rsidRPr="00327FC1" w14:paraId="3EB444F7" w14:textId="77777777" w:rsidTr="00CA4D6F">
        <w:trPr>
          <w:trHeight w:val="56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B77E0C" w14:textId="0ABF350E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A4D6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gt; 34 (3292)</w:t>
            </w:r>
          </w:p>
        </w:tc>
        <w:tc>
          <w:tcPr>
            <w:tcW w:w="3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6B580A" w14:textId="5855A731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33 (1.14, 1.55) ***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D74FD" w14:textId="73627963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27FC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10 (0.93, 1.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DE368" w14:textId="3C8B2B0B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327FC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, 1.4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9C9EC" w14:textId="77777777" w:rsidR="00CA4D6F" w:rsidRPr="00327FC1" w:rsidRDefault="00CA4D6F" w:rsidP="00CA4D6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116AC0C" w14:textId="135F3FCA" w:rsidR="002C2CB9" w:rsidRPr="00327FC1" w:rsidRDefault="00A2595B" w:rsidP="00A2595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7FC1">
        <w:rPr>
          <w:rFonts w:ascii="Times New Roman" w:hAnsi="Times New Roman" w:cs="Times New Roman"/>
          <w:color w:val="000000" w:themeColor="text1"/>
          <w:sz w:val="24"/>
          <w:szCs w:val="24"/>
        </w:rPr>
        <w:t>Abbreviations: AFB, age at first birth; ALB, age at last birth; CVD, cardiovascular disease; ***</w:t>
      </w:r>
      <w:r w:rsidRPr="00327FC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27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; OR, odd ratio; CI, confidence interval. Model 1: age and race/ethnicity. Model 2: model 1 variables plus education level, marital status, family poverty-income ratio, hypertension, diabetes mellitus, smoker, alcohol user; Model 3 was adjusted for model 2 variables plus </w:t>
      </w:r>
      <w:bookmarkStart w:id="0" w:name="_Hlk75034765"/>
      <w:r w:rsidRPr="00327FC1">
        <w:rPr>
          <w:rFonts w:ascii="Times New Roman" w:hAnsi="Times New Roman" w:cs="Times New Roman"/>
          <w:color w:val="000000" w:themeColor="text1"/>
          <w:sz w:val="24"/>
          <w:szCs w:val="24"/>
        </w:rPr>
        <w:t>body mass index, waist</w:t>
      </w:r>
      <w:bookmarkEnd w:id="0"/>
      <w:r w:rsidRPr="00327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rcumference, mean energy intake, hemoglobin, fast glucose, glycosylated hemoglobin, menopause status, oral contraceptive use, use female hormones, had a hysterectomy, both ovaries removed, blood urea nitrogen, uric acid, serum creatinine, estimated glomerular filtration rate, total cholesterol, triglyceride, high-density lipoprotein-cholesterol, time of live birth, time of pregnant, age at menarche, age at menopause, and fertile lifespan.</w:t>
      </w:r>
      <w:r w:rsidR="002F00DC" w:rsidRPr="00327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43F7">
        <w:rPr>
          <w:rFonts w:ascii="Times New Roman" w:hAnsi="Times New Roman" w:cs="Times New Roman"/>
          <w:kern w:val="0"/>
          <w:sz w:val="24"/>
          <w:szCs w:val="24"/>
        </w:rPr>
        <w:t>Of these, 13,997 were non-CVD and 1,718 were CVD.</w:t>
      </w:r>
    </w:p>
    <w:sectPr w:rsidR="002C2CB9" w:rsidRPr="00327FC1" w:rsidSect="0008624E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95BE0" w14:textId="77777777" w:rsidR="0008624E" w:rsidRDefault="0008624E" w:rsidP="006D7DA1">
      <w:r>
        <w:separator/>
      </w:r>
    </w:p>
  </w:endnote>
  <w:endnote w:type="continuationSeparator" w:id="0">
    <w:p w14:paraId="77C95F94" w14:textId="77777777" w:rsidR="0008624E" w:rsidRDefault="0008624E" w:rsidP="006D7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BF70B" w14:textId="77777777" w:rsidR="00842E2D" w:rsidRDefault="00000000">
    <w:pPr>
      <w:pStyle w:val="a5"/>
      <w:framePr w:wrap="auto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</w:rPr>
      <w:t>10</w:t>
    </w:r>
    <w:r>
      <w:rPr>
        <w:rStyle w:val="a7"/>
      </w:rPr>
      <w:fldChar w:fldCharType="end"/>
    </w:r>
  </w:p>
  <w:p w14:paraId="2191592F" w14:textId="77777777" w:rsidR="00842E2D" w:rsidRDefault="00842E2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B429D" w14:textId="77777777" w:rsidR="00842E2D" w:rsidRDefault="00000000">
    <w:pPr>
      <w:pStyle w:val="a5"/>
      <w:framePr w:wrap="auto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</w:rPr>
      <w:t>4</w:t>
    </w:r>
    <w:r>
      <w:rPr>
        <w:rStyle w:val="a7"/>
      </w:rPr>
      <w:fldChar w:fldCharType="end"/>
    </w:r>
  </w:p>
  <w:p w14:paraId="321773E7" w14:textId="77777777" w:rsidR="00842E2D" w:rsidRDefault="00842E2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F8FFD" w14:textId="77777777" w:rsidR="0008624E" w:rsidRDefault="0008624E" w:rsidP="006D7DA1">
      <w:r>
        <w:separator/>
      </w:r>
    </w:p>
  </w:footnote>
  <w:footnote w:type="continuationSeparator" w:id="0">
    <w:p w14:paraId="428954FA" w14:textId="77777777" w:rsidR="0008624E" w:rsidRDefault="0008624E" w:rsidP="006D7D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970F15"/>
    <w:multiLevelType w:val="hybridMultilevel"/>
    <w:tmpl w:val="FF04D6B2"/>
    <w:lvl w:ilvl="0" w:tplc="1AD8259A">
      <w:numFmt w:val="decimal"/>
      <w:lvlText w:val="%1."/>
      <w:lvlJc w:val="left"/>
      <w:pPr>
        <w:ind w:left="470" w:hanging="4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87941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305"/>
    <w:rsid w:val="00001316"/>
    <w:rsid w:val="00021045"/>
    <w:rsid w:val="000302C5"/>
    <w:rsid w:val="00032397"/>
    <w:rsid w:val="00040DAA"/>
    <w:rsid w:val="0004473D"/>
    <w:rsid w:val="00070176"/>
    <w:rsid w:val="000828FF"/>
    <w:rsid w:val="0008624E"/>
    <w:rsid w:val="000960E0"/>
    <w:rsid w:val="000A171C"/>
    <w:rsid w:val="000B0EF2"/>
    <w:rsid w:val="000B13C2"/>
    <w:rsid w:val="000B2F5D"/>
    <w:rsid w:val="000D2E59"/>
    <w:rsid w:val="000E0902"/>
    <w:rsid w:val="000E5F8A"/>
    <w:rsid w:val="000E6356"/>
    <w:rsid w:val="000F2A6C"/>
    <w:rsid w:val="000F33D8"/>
    <w:rsid w:val="000F3FCA"/>
    <w:rsid w:val="00103DA4"/>
    <w:rsid w:val="00104AF6"/>
    <w:rsid w:val="001075B4"/>
    <w:rsid w:val="00107BB4"/>
    <w:rsid w:val="0011122B"/>
    <w:rsid w:val="001261ED"/>
    <w:rsid w:val="00131641"/>
    <w:rsid w:val="001333DA"/>
    <w:rsid w:val="00147D06"/>
    <w:rsid w:val="0015163C"/>
    <w:rsid w:val="00170B87"/>
    <w:rsid w:val="00171E44"/>
    <w:rsid w:val="001740EB"/>
    <w:rsid w:val="00175DDE"/>
    <w:rsid w:val="0017683B"/>
    <w:rsid w:val="001871BF"/>
    <w:rsid w:val="001A5A6E"/>
    <w:rsid w:val="001B6ADF"/>
    <w:rsid w:val="001C004E"/>
    <w:rsid w:val="001D5441"/>
    <w:rsid w:val="001D7540"/>
    <w:rsid w:val="001E1DCA"/>
    <w:rsid w:val="001F1A90"/>
    <w:rsid w:val="002147F2"/>
    <w:rsid w:val="002219C8"/>
    <w:rsid w:val="00226A77"/>
    <w:rsid w:val="0023796A"/>
    <w:rsid w:val="002418D7"/>
    <w:rsid w:val="002548A1"/>
    <w:rsid w:val="002558B5"/>
    <w:rsid w:val="0028190C"/>
    <w:rsid w:val="002A7BE2"/>
    <w:rsid w:val="002C21F5"/>
    <w:rsid w:val="002C2CB9"/>
    <w:rsid w:val="002C6371"/>
    <w:rsid w:val="002E2575"/>
    <w:rsid w:val="002E6DFC"/>
    <w:rsid w:val="002F00DC"/>
    <w:rsid w:val="002F3F90"/>
    <w:rsid w:val="00313B46"/>
    <w:rsid w:val="003148C9"/>
    <w:rsid w:val="00321F10"/>
    <w:rsid w:val="003222D9"/>
    <w:rsid w:val="00323F2B"/>
    <w:rsid w:val="003250DA"/>
    <w:rsid w:val="00327FC1"/>
    <w:rsid w:val="00330FF1"/>
    <w:rsid w:val="003310F4"/>
    <w:rsid w:val="00333684"/>
    <w:rsid w:val="003442EF"/>
    <w:rsid w:val="003539E2"/>
    <w:rsid w:val="003544D0"/>
    <w:rsid w:val="0035500D"/>
    <w:rsid w:val="003656E7"/>
    <w:rsid w:val="00366031"/>
    <w:rsid w:val="00366A5B"/>
    <w:rsid w:val="0036731D"/>
    <w:rsid w:val="00386641"/>
    <w:rsid w:val="00391901"/>
    <w:rsid w:val="003A4AF5"/>
    <w:rsid w:val="003D42F5"/>
    <w:rsid w:val="003E2FB0"/>
    <w:rsid w:val="003E73B1"/>
    <w:rsid w:val="003E7FDB"/>
    <w:rsid w:val="003F265E"/>
    <w:rsid w:val="003F68CF"/>
    <w:rsid w:val="004124AF"/>
    <w:rsid w:val="004155CF"/>
    <w:rsid w:val="00445954"/>
    <w:rsid w:val="00460D35"/>
    <w:rsid w:val="00462794"/>
    <w:rsid w:val="00463B32"/>
    <w:rsid w:val="00464737"/>
    <w:rsid w:val="0047113B"/>
    <w:rsid w:val="00476693"/>
    <w:rsid w:val="00482066"/>
    <w:rsid w:val="00492CCA"/>
    <w:rsid w:val="004A431A"/>
    <w:rsid w:val="004B35BF"/>
    <w:rsid w:val="004B5E68"/>
    <w:rsid w:val="004C4CB7"/>
    <w:rsid w:val="0055582B"/>
    <w:rsid w:val="00556CDB"/>
    <w:rsid w:val="0056319E"/>
    <w:rsid w:val="00563B3C"/>
    <w:rsid w:val="00582CC6"/>
    <w:rsid w:val="00585C82"/>
    <w:rsid w:val="00591298"/>
    <w:rsid w:val="005C2C79"/>
    <w:rsid w:val="00603D6C"/>
    <w:rsid w:val="00627121"/>
    <w:rsid w:val="006271E4"/>
    <w:rsid w:val="00636F0B"/>
    <w:rsid w:val="00653494"/>
    <w:rsid w:val="006536DF"/>
    <w:rsid w:val="00657B7E"/>
    <w:rsid w:val="00664E9C"/>
    <w:rsid w:val="00671281"/>
    <w:rsid w:val="0069763D"/>
    <w:rsid w:val="006B3300"/>
    <w:rsid w:val="006C286A"/>
    <w:rsid w:val="006C3EDF"/>
    <w:rsid w:val="006D7DA1"/>
    <w:rsid w:val="006E2CB0"/>
    <w:rsid w:val="006E48CE"/>
    <w:rsid w:val="006E7321"/>
    <w:rsid w:val="007023D0"/>
    <w:rsid w:val="00702A04"/>
    <w:rsid w:val="00704081"/>
    <w:rsid w:val="00721E86"/>
    <w:rsid w:val="007242FA"/>
    <w:rsid w:val="00761162"/>
    <w:rsid w:val="00761990"/>
    <w:rsid w:val="00763628"/>
    <w:rsid w:val="007724CE"/>
    <w:rsid w:val="00773315"/>
    <w:rsid w:val="00791342"/>
    <w:rsid w:val="007E43BF"/>
    <w:rsid w:val="007F4A47"/>
    <w:rsid w:val="007F751E"/>
    <w:rsid w:val="00814E80"/>
    <w:rsid w:val="00835F14"/>
    <w:rsid w:val="00842E2D"/>
    <w:rsid w:val="00843174"/>
    <w:rsid w:val="00850BB4"/>
    <w:rsid w:val="00854786"/>
    <w:rsid w:val="00864E1C"/>
    <w:rsid w:val="0086502D"/>
    <w:rsid w:val="00871F01"/>
    <w:rsid w:val="00881DDC"/>
    <w:rsid w:val="00883CDB"/>
    <w:rsid w:val="008C17F2"/>
    <w:rsid w:val="008D21B0"/>
    <w:rsid w:val="008D6CA0"/>
    <w:rsid w:val="008F38DD"/>
    <w:rsid w:val="00903C7A"/>
    <w:rsid w:val="0090715A"/>
    <w:rsid w:val="00921AD7"/>
    <w:rsid w:val="00925865"/>
    <w:rsid w:val="00927EF1"/>
    <w:rsid w:val="009335F0"/>
    <w:rsid w:val="00943720"/>
    <w:rsid w:val="00945248"/>
    <w:rsid w:val="009476F7"/>
    <w:rsid w:val="00955B7A"/>
    <w:rsid w:val="0095662B"/>
    <w:rsid w:val="00961A14"/>
    <w:rsid w:val="00972563"/>
    <w:rsid w:val="00984E25"/>
    <w:rsid w:val="009A10DD"/>
    <w:rsid w:val="009A1CC8"/>
    <w:rsid w:val="009A3E8E"/>
    <w:rsid w:val="009B2A3B"/>
    <w:rsid w:val="009C5928"/>
    <w:rsid w:val="009C5BA9"/>
    <w:rsid w:val="009C6DA6"/>
    <w:rsid w:val="009C725E"/>
    <w:rsid w:val="009D6DA6"/>
    <w:rsid w:val="009E7A08"/>
    <w:rsid w:val="009F0A9E"/>
    <w:rsid w:val="009F6185"/>
    <w:rsid w:val="00A2595B"/>
    <w:rsid w:val="00A26AD6"/>
    <w:rsid w:val="00A27BF9"/>
    <w:rsid w:val="00A464E0"/>
    <w:rsid w:val="00A516CE"/>
    <w:rsid w:val="00A73117"/>
    <w:rsid w:val="00A73D67"/>
    <w:rsid w:val="00A74E5D"/>
    <w:rsid w:val="00A83363"/>
    <w:rsid w:val="00A85DC4"/>
    <w:rsid w:val="00A874C9"/>
    <w:rsid w:val="00A941C8"/>
    <w:rsid w:val="00A94439"/>
    <w:rsid w:val="00A977F9"/>
    <w:rsid w:val="00A97CC4"/>
    <w:rsid w:val="00AB2F2A"/>
    <w:rsid w:val="00AC3033"/>
    <w:rsid w:val="00AC3091"/>
    <w:rsid w:val="00AC32A6"/>
    <w:rsid w:val="00AD3969"/>
    <w:rsid w:val="00AD4CF6"/>
    <w:rsid w:val="00AE633A"/>
    <w:rsid w:val="00AF6073"/>
    <w:rsid w:val="00B23E53"/>
    <w:rsid w:val="00B32F2B"/>
    <w:rsid w:val="00B40EFD"/>
    <w:rsid w:val="00B65AD3"/>
    <w:rsid w:val="00B66A51"/>
    <w:rsid w:val="00B72B0F"/>
    <w:rsid w:val="00B9050C"/>
    <w:rsid w:val="00B90B01"/>
    <w:rsid w:val="00BA6995"/>
    <w:rsid w:val="00BC1A42"/>
    <w:rsid w:val="00BD0D02"/>
    <w:rsid w:val="00BE210C"/>
    <w:rsid w:val="00BF070D"/>
    <w:rsid w:val="00BF69A6"/>
    <w:rsid w:val="00C00635"/>
    <w:rsid w:val="00C3254D"/>
    <w:rsid w:val="00C37F52"/>
    <w:rsid w:val="00C44451"/>
    <w:rsid w:val="00C54467"/>
    <w:rsid w:val="00C64425"/>
    <w:rsid w:val="00C764A3"/>
    <w:rsid w:val="00C76AC9"/>
    <w:rsid w:val="00C87C85"/>
    <w:rsid w:val="00C9735C"/>
    <w:rsid w:val="00CA0A59"/>
    <w:rsid w:val="00CA28CB"/>
    <w:rsid w:val="00CA4D6F"/>
    <w:rsid w:val="00CC208A"/>
    <w:rsid w:val="00CC3744"/>
    <w:rsid w:val="00CD370E"/>
    <w:rsid w:val="00CE15AB"/>
    <w:rsid w:val="00CE770B"/>
    <w:rsid w:val="00D0684F"/>
    <w:rsid w:val="00D14917"/>
    <w:rsid w:val="00D21305"/>
    <w:rsid w:val="00D41465"/>
    <w:rsid w:val="00D45626"/>
    <w:rsid w:val="00D52D00"/>
    <w:rsid w:val="00D54FE7"/>
    <w:rsid w:val="00D56E08"/>
    <w:rsid w:val="00D731C0"/>
    <w:rsid w:val="00D75338"/>
    <w:rsid w:val="00D9512D"/>
    <w:rsid w:val="00D97E2A"/>
    <w:rsid w:val="00DA2272"/>
    <w:rsid w:val="00DA7B15"/>
    <w:rsid w:val="00DB09FD"/>
    <w:rsid w:val="00DB0BF5"/>
    <w:rsid w:val="00DB13A1"/>
    <w:rsid w:val="00DB5657"/>
    <w:rsid w:val="00DB652D"/>
    <w:rsid w:val="00DB6A0A"/>
    <w:rsid w:val="00DC1ACF"/>
    <w:rsid w:val="00DE239B"/>
    <w:rsid w:val="00DE303F"/>
    <w:rsid w:val="00DE6160"/>
    <w:rsid w:val="00DF7D1C"/>
    <w:rsid w:val="00E16A3C"/>
    <w:rsid w:val="00E27FF2"/>
    <w:rsid w:val="00E37D5C"/>
    <w:rsid w:val="00E500A7"/>
    <w:rsid w:val="00E609CF"/>
    <w:rsid w:val="00E6172D"/>
    <w:rsid w:val="00E65871"/>
    <w:rsid w:val="00E65EAB"/>
    <w:rsid w:val="00EA6904"/>
    <w:rsid w:val="00EB04A2"/>
    <w:rsid w:val="00ED2BCA"/>
    <w:rsid w:val="00EE6839"/>
    <w:rsid w:val="00EF4ADE"/>
    <w:rsid w:val="00F07C13"/>
    <w:rsid w:val="00F11FC2"/>
    <w:rsid w:val="00F17235"/>
    <w:rsid w:val="00F35021"/>
    <w:rsid w:val="00F35D50"/>
    <w:rsid w:val="00F543F7"/>
    <w:rsid w:val="00F60A30"/>
    <w:rsid w:val="00F7545F"/>
    <w:rsid w:val="00F75ABD"/>
    <w:rsid w:val="00F85158"/>
    <w:rsid w:val="00FA40B5"/>
    <w:rsid w:val="00FA46F4"/>
    <w:rsid w:val="00FA5A89"/>
    <w:rsid w:val="00FB7B87"/>
    <w:rsid w:val="00FC6ED1"/>
    <w:rsid w:val="00FD67CE"/>
    <w:rsid w:val="00FE1E4C"/>
    <w:rsid w:val="00FE5EC1"/>
    <w:rsid w:val="00FE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AAB66"/>
  <w15:chartTrackingRefBased/>
  <w15:docId w15:val="{B2E5B943-92A8-41AC-A43E-94CC90D4B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D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6D7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6D7DA1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qFormat/>
    <w:rsid w:val="00A2595B"/>
  </w:style>
  <w:style w:type="character" w:styleId="a8">
    <w:name w:val="line number"/>
    <w:basedOn w:val="a0"/>
    <w:uiPriority w:val="99"/>
    <w:semiHidden/>
    <w:unhideWhenUsed/>
    <w:rsid w:val="00A2595B"/>
  </w:style>
  <w:style w:type="paragraph" w:styleId="a9">
    <w:name w:val="List Paragraph"/>
    <w:basedOn w:val="a"/>
    <w:uiPriority w:val="34"/>
    <w:qFormat/>
    <w:rsid w:val="009071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2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E8D0E-C207-4EF0-B1F8-8EA2AC293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圣珏 肖</cp:lastModifiedBy>
  <cp:revision>997</cp:revision>
  <dcterms:created xsi:type="dcterms:W3CDTF">2021-06-17T12:02:00Z</dcterms:created>
  <dcterms:modified xsi:type="dcterms:W3CDTF">2024-01-29T02:55:00Z</dcterms:modified>
</cp:coreProperties>
</file>